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CFCC6C">
      <w:pPr>
        <w:widowControl w:val="0"/>
        <w:spacing w:line="360" w:lineRule="auto"/>
        <w:jc w:val="both"/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</w:pPr>
      <w:bookmarkStart w:id="0" w:name="_GoBack"/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Table S5</w:t>
      </w: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.</w:t>
      </w: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 xml:space="preserve"> 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Correlation between Mir-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155-3p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 xml:space="preserve"> and clinicopathological features in breast cancerpatients from LinkedOmics database.</w:t>
      </w:r>
    </w:p>
    <w:bookmarkEnd w:id="0"/>
    <w:tbl>
      <w:tblPr>
        <w:tblStyle w:val="8"/>
        <w:tblW w:w="93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472"/>
        <w:gridCol w:w="2852"/>
        <w:gridCol w:w="2892"/>
        <w:gridCol w:w="1011"/>
      </w:tblGrid>
      <w:tr w14:paraId="1CCAA1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B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9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Low expression of </w:t>
            </w:r>
          </w:p>
          <w:p w14:paraId="67044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55-3p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F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High expression of </w:t>
            </w:r>
          </w:p>
          <w:p w14:paraId="29A7A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55-3p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F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 value</w:t>
            </w:r>
          </w:p>
        </w:tc>
      </w:tr>
      <w:tr w14:paraId="0F48B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A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72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6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7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FD98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1F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4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9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61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73</w:t>
            </w:r>
          </w:p>
        </w:tc>
      </w:tr>
      <w:tr w14:paraId="46F57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42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A1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 (4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1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8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0524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0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sz w:val="22"/>
                <w:szCs w:val="22"/>
              </w:rPr>
              <w:t>＞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D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7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7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5DA3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E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nopausal Stat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C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E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C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85</w:t>
            </w:r>
          </w:p>
        </w:tc>
      </w:tr>
      <w:tr w14:paraId="3A71B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1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 &amp; Per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9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D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7E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0C4D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1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0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A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5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F26B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C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C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1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D2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48</w:t>
            </w:r>
          </w:p>
        </w:tc>
      </w:tr>
      <w:tr w14:paraId="3DD09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5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F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2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8C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EB0E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D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6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0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E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EA1A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E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0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4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5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35</w:t>
            </w:r>
          </w:p>
        </w:tc>
      </w:tr>
      <w:tr w14:paraId="7E8AAE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7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30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B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C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19A3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4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9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 (2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E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7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D01D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0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-2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E4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2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F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88</w:t>
            </w:r>
          </w:p>
        </w:tc>
      </w:tr>
      <w:tr w14:paraId="3A5B0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F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3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 (4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00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 (3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F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1AF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F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C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F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6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1F2D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4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T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7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0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1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83</w:t>
            </w:r>
          </w:p>
        </w:tc>
      </w:tr>
      <w:tr w14:paraId="5A0C4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3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7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6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9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1814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B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20B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3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 (22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7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1861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4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21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A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0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3E1E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C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39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2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D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79C1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F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N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E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C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D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04</w:t>
            </w:r>
          </w:p>
        </w:tc>
      </w:tr>
      <w:tr w14:paraId="18D9B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3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13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2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 (2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D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F1F1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9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7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2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3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2973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F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E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5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D1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CA51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F1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B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6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8D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66B2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5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M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A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6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3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27</w:t>
            </w:r>
          </w:p>
        </w:tc>
      </w:tr>
      <w:tr w14:paraId="18DAD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5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0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 (4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8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 (48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D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BDB3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E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3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D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0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22C21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B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0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0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81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8</w:t>
            </w:r>
          </w:p>
        </w:tc>
      </w:tr>
      <w:tr w14:paraId="4E7D1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4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9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E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6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9F8A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DE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E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9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8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541A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E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4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27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7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4CD09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4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0E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4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3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F41A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0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M50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7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E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8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95</w:t>
            </w:r>
          </w:p>
        </w:tc>
      </w:tr>
      <w:tr w14:paraId="6F96A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A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4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C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A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55B7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C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B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C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0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2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F9BF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0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6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2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B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F0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1169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47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5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28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3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D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E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B758EFB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1-min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ODk1ZDk4ODRmMDlhZTRhMzFlM2MwZmE3NzhkNWQifQ=="/>
  </w:docVars>
  <w:rsids>
    <w:rsidRoot w:val="00B4379D"/>
    <w:rsid w:val="00036527"/>
    <w:rsid w:val="00073835"/>
    <w:rsid w:val="001379FE"/>
    <w:rsid w:val="001C0A13"/>
    <w:rsid w:val="001D75AB"/>
    <w:rsid w:val="00311F7A"/>
    <w:rsid w:val="0035500D"/>
    <w:rsid w:val="00362E65"/>
    <w:rsid w:val="004158F9"/>
    <w:rsid w:val="00457CF1"/>
    <w:rsid w:val="00647A78"/>
    <w:rsid w:val="00747CCE"/>
    <w:rsid w:val="007B3E96"/>
    <w:rsid w:val="008C3692"/>
    <w:rsid w:val="008F1F48"/>
    <w:rsid w:val="00901463"/>
    <w:rsid w:val="00946CB3"/>
    <w:rsid w:val="00A55C32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15336D5"/>
    <w:rsid w:val="47924848"/>
    <w:rsid w:val="6392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7</Words>
  <Characters>861</Characters>
  <Lines>8</Lines>
  <Paragraphs>2</Paragraphs>
  <TotalTime>2</TotalTime>
  <ScaleCrop>false</ScaleCrop>
  <LinksUpToDate>false</LinksUpToDate>
  <CharactersWithSpaces>96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鲸鱼同学</dc:creator>
  <cp:lastModifiedBy>鲸鱼同学</cp:lastModifiedBy>
  <dcterms:modified xsi:type="dcterms:W3CDTF">2024-11-07T16:55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E2D4E153CE84913830E924C1CA4C607_12</vt:lpwstr>
  </property>
</Properties>
</file>